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9A4E9" w14:textId="77777777" w:rsidR="00FF04B6" w:rsidRDefault="00FF04B6" w:rsidP="00FF04B6">
      <w:pPr>
        <w:jc w:val="center"/>
        <w:rPr>
          <w:b/>
          <w:bCs/>
          <w:sz w:val="24"/>
          <w:szCs w:val="24"/>
        </w:rPr>
      </w:pPr>
      <w:r w:rsidRPr="00FF04B6">
        <w:rPr>
          <w:b/>
          <w:bCs/>
          <w:sz w:val="24"/>
          <w:szCs w:val="24"/>
        </w:rPr>
        <w:t>Surgical Management and Outcomes of Renal Tumors with Inferior Vena Cava Extension among Children: A Single Center Retrospective Study from Pakistan</w:t>
      </w:r>
    </w:p>
    <w:p w14:paraId="4B1CC25F" w14:textId="5F535C52" w:rsidR="00FF04B6" w:rsidRDefault="00FF04B6" w:rsidP="00FF04B6">
      <w:pPr>
        <w:jc w:val="center"/>
        <w:rPr>
          <w:b/>
          <w:bCs/>
          <w:i/>
          <w:iCs/>
          <w:sz w:val="24"/>
          <w:szCs w:val="24"/>
        </w:rPr>
      </w:pPr>
      <w:r w:rsidRPr="00FF04B6">
        <w:rPr>
          <w:b/>
          <w:bCs/>
          <w:i/>
          <w:iCs/>
          <w:sz w:val="24"/>
          <w:szCs w:val="24"/>
        </w:rPr>
        <w:t>Data Collection Sheet</w:t>
      </w:r>
    </w:p>
    <w:p w14:paraId="0C9CA83C" w14:textId="6D4EDC4C" w:rsidR="00FF04B6" w:rsidRDefault="00FF04B6" w:rsidP="00FF04B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emographics</w:t>
      </w:r>
    </w:p>
    <w:p w14:paraId="41726BEA" w14:textId="0BB7122E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ge</w:t>
      </w:r>
    </w:p>
    <w:p w14:paraId="3B0498AA" w14:textId="20EA0D74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ex</w:t>
      </w:r>
    </w:p>
    <w:p w14:paraId="45FCED7F" w14:textId="5A05310A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Male</w:t>
      </w:r>
    </w:p>
    <w:p w14:paraId="25F09D6B" w14:textId="3E008E8B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Female</w:t>
      </w:r>
    </w:p>
    <w:p w14:paraId="7DDCFB04" w14:textId="23FBEB0A" w:rsidR="00FF04B6" w:rsidRDefault="00FF04B6" w:rsidP="00FF04B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Tumor Characteristics</w:t>
      </w:r>
    </w:p>
    <w:p w14:paraId="1ED9598B" w14:textId="64416249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iagnosis</w:t>
      </w:r>
    </w:p>
    <w:p w14:paraId="156AEF19" w14:textId="30837902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Laterality</w:t>
      </w:r>
    </w:p>
    <w:p w14:paraId="4CA44ED2" w14:textId="71D357FA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Right </w:t>
      </w:r>
    </w:p>
    <w:p w14:paraId="48C1674E" w14:textId="5B3C6A4F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Left </w:t>
      </w:r>
    </w:p>
    <w:p w14:paraId="7462CD55" w14:textId="0C1A3598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oth</w:t>
      </w:r>
    </w:p>
    <w:p w14:paraId="1E62DE48" w14:textId="5E0CF8FE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tage of Tumor</w:t>
      </w:r>
    </w:p>
    <w:p w14:paraId="7F36BCD5" w14:textId="23621252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xtension</w:t>
      </w:r>
    </w:p>
    <w:p w14:paraId="4A94F8BD" w14:textId="64590C9B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elow Diaphragm</w:t>
      </w:r>
    </w:p>
    <w:p w14:paraId="5244A16D" w14:textId="314229F9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bove Diaphragm</w:t>
      </w:r>
    </w:p>
    <w:p w14:paraId="68E72D0C" w14:textId="3FF8EFC7" w:rsidR="00FF04B6" w:rsidRDefault="00FF04B6" w:rsidP="00FF04B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urgical Management </w:t>
      </w:r>
    </w:p>
    <w:p w14:paraId="2511F53B" w14:textId="4D86B956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rite the name of the surgical management of the case ____________________</w:t>
      </w:r>
    </w:p>
    <w:p w14:paraId="0DE2FF93" w14:textId="4395E7B7" w:rsidR="00FF04B6" w:rsidRDefault="00FF04B6" w:rsidP="00FF04B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ost-Operative Characteristics</w:t>
      </w:r>
    </w:p>
    <w:p w14:paraId="65251D46" w14:textId="5532E731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as chemotherapy received?</w:t>
      </w:r>
    </w:p>
    <w:p w14:paraId="45B07551" w14:textId="1DC3644B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3F50157F" w14:textId="2F5B1BD7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41D2727B" w14:textId="4C249C3E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Not applicable</w:t>
      </w:r>
    </w:p>
    <w:p w14:paraId="7077F532" w14:textId="06CFC8F9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as radiation received?</w:t>
      </w:r>
    </w:p>
    <w:p w14:paraId="6193D63E" w14:textId="554A70D0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7E842764" w14:textId="17C3664D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12FAD233" w14:textId="0A50EDB3" w:rsidR="00FF04B6" w:rsidRDefault="00FF04B6" w:rsidP="00FF04B6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FF04B6">
        <w:rPr>
          <w:sz w:val="24"/>
          <w:szCs w:val="24"/>
        </w:rPr>
        <w:t>Common Terminology Criteria for Adverse Events</w:t>
      </w:r>
      <w:r w:rsidRPr="00FF04B6">
        <w:rPr>
          <w:sz w:val="24"/>
          <w:szCs w:val="24"/>
        </w:rPr>
        <w:t xml:space="preserve"> </w:t>
      </w:r>
      <w:r>
        <w:rPr>
          <w:sz w:val="24"/>
          <w:szCs w:val="24"/>
        </w:rPr>
        <w:t>(CTCAE) Grade</w:t>
      </w:r>
    </w:p>
    <w:p w14:paraId="65B3E75D" w14:textId="41BFBB11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1</w:t>
      </w:r>
    </w:p>
    <w:p w14:paraId="6CBB1118" w14:textId="5F8BB43D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2</w:t>
      </w:r>
    </w:p>
    <w:p w14:paraId="29DF70D9" w14:textId="7BF8F33E" w:rsid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3</w:t>
      </w:r>
    </w:p>
    <w:p w14:paraId="31DEA9F0" w14:textId="39E36273" w:rsidR="00FF04B6" w:rsidRPr="00FF04B6" w:rsidRDefault="00FF04B6" w:rsidP="00FF04B6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Not Applicable </w:t>
      </w:r>
    </w:p>
    <w:sectPr w:rsidR="00FF04B6" w:rsidRPr="00FF0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5056D"/>
    <w:multiLevelType w:val="hybridMultilevel"/>
    <w:tmpl w:val="B64E7E5A"/>
    <w:lvl w:ilvl="0" w:tplc="C5FCE52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7722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4B6"/>
    <w:rsid w:val="000617AA"/>
    <w:rsid w:val="004F60D4"/>
    <w:rsid w:val="00697B39"/>
    <w:rsid w:val="00725CDD"/>
    <w:rsid w:val="007E5E1E"/>
    <w:rsid w:val="00AD52AE"/>
    <w:rsid w:val="00CF2522"/>
    <w:rsid w:val="00E1539A"/>
    <w:rsid w:val="00FF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7F56"/>
  <w15:chartTrackingRefBased/>
  <w15:docId w15:val="{4AB08300-3BBF-4363-B5AA-4812887A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4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4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4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4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4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4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4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4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4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4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4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4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4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4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 Irshad</dc:creator>
  <cp:keywords/>
  <dc:description/>
  <cp:lastModifiedBy>Hammad Irshad</cp:lastModifiedBy>
  <cp:revision>1</cp:revision>
  <dcterms:created xsi:type="dcterms:W3CDTF">2024-06-27T15:26:00Z</dcterms:created>
  <dcterms:modified xsi:type="dcterms:W3CDTF">2024-06-27T15:31:00Z</dcterms:modified>
</cp:coreProperties>
</file>